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Appendix S1: Data Abstraction Form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753"/>
        <w:gridCol w:w="1800"/>
        <w:gridCol w:w="2628"/>
      </w:tblGrid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rticle Numbe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ournal Titl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a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rticle Characteristic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u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 of Experimental Dru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parato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undin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Location*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rresponding Author Location*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nclusion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ST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tual Drug Co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†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†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tual Health Care Co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parison of Drug Co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parison of Health Care Co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y mention of drug co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y mention of health care co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Refer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Location = Country</w:t>
      </w:r>
    </w:p>
    <w:p>
      <w:pPr>
        <w:pStyle w:val="Normal"/>
        <w:widowControl/>
        <w:bidi w:val="0"/>
        <w:spacing w:before="0" w:after="200"/>
        <w:rPr/>
      </w:pPr>
      <w:r>
        <w:rPr/>
        <w:t>†</w:t>
      </w:r>
      <w:r>
        <w:rPr>
          <w:rFonts w:eastAsia="Cambria" w:cs="Cambria"/>
        </w:rPr>
        <w:t xml:space="preserve"> </w:t>
      </w:r>
      <w:r>
        <w:rPr/>
        <w:t xml:space="preserve">Reference refers to the presence of a citation linked to any cost information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4T15:34:00Z</dcterms:created>
  <dc:creator>Michael Allan</dc:creator>
  <dc:description/>
  <cp:keywords/>
  <dc:language>en-US</dc:language>
  <cp:lastModifiedBy>Mike Allan</cp:lastModifiedBy>
  <dcterms:modified xsi:type="dcterms:W3CDTF">2010-08-02T22:31:00Z</dcterms:modified>
  <cp:revision>5</cp:revision>
  <dc:subject/>
  <dc:title>Appendix 2: Data Extraction Form</dc:title>
</cp:coreProperties>
</file>